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38AD6" w14:textId="77777777" w:rsidR="004B3D25" w:rsidRPr="00AD53AB" w:rsidRDefault="004B3D25" w:rsidP="004B3D25">
      <w:pPr>
        <w:rPr>
          <w:b/>
          <w:bCs/>
          <w:sz w:val="21"/>
          <w:szCs w:val="21"/>
        </w:rPr>
      </w:pPr>
      <w:r w:rsidRPr="00AD53AB">
        <w:rPr>
          <w:b/>
          <w:bCs/>
          <w:sz w:val="21"/>
          <w:szCs w:val="21"/>
        </w:rPr>
        <w:t>TableS6</w:t>
      </w:r>
      <w:r w:rsidRPr="00AD53AB">
        <w:rPr>
          <w:rFonts w:ascii="MS Mincho" w:eastAsia="MS Mincho" w:hAnsi="MS Mincho" w:cs="MS Mincho" w:hint="eastAsia"/>
          <w:b/>
          <w:bCs/>
          <w:sz w:val="21"/>
          <w:szCs w:val="21"/>
        </w:rPr>
        <w:t>：</w:t>
      </w:r>
      <w:r w:rsidRPr="00AD53AB">
        <w:rPr>
          <w:b/>
          <w:bCs/>
          <w:sz w:val="21"/>
          <w:szCs w:val="21"/>
        </w:rPr>
        <w:t>Network Structure of MobileNet V2</w:t>
      </w:r>
    </w:p>
    <w:p w14:paraId="02D1EA25" w14:textId="77777777" w:rsidR="004B3D25" w:rsidRPr="00AD53AB" w:rsidRDefault="004B3D25" w:rsidP="004B3D25">
      <w:pPr>
        <w:spacing w:line="240" w:lineRule="auto"/>
        <w:rPr>
          <w:rFonts w:eastAsia="Courier New"/>
          <w:b/>
          <w:bCs/>
          <w:sz w:val="14"/>
          <w:szCs w:val="14"/>
        </w:rPr>
      </w:pPr>
    </w:p>
    <w:p w14:paraId="4A103BF9" w14:textId="77777777" w:rsidR="004B3D25" w:rsidRPr="00AD53AB" w:rsidRDefault="004B3D25" w:rsidP="004B3D25">
      <w:pPr>
        <w:spacing w:line="240" w:lineRule="auto"/>
        <w:rPr>
          <w:rFonts w:eastAsia="Courier New"/>
          <w:sz w:val="18"/>
          <w:szCs w:val="18"/>
        </w:rPr>
      </w:pPr>
      <w:r w:rsidRPr="00AD53AB">
        <w:rPr>
          <w:rFonts w:eastAsia="Courier New"/>
          <w:sz w:val="18"/>
          <w:szCs w:val="18"/>
        </w:rPr>
        <w:t>Model: "MobileNetV2"</w:t>
      </w:r>
    </w:p>
    <w:p w14:paraId="6BD9919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4B2CE9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Layer (type)                    Output Shape         Param #     Connected to                     </w:t>
      </w:r>
    </w:p>
    <w:p w14:paraId="2AACE34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==================================================================================================</w:t>
      </w:r>
    </w:p>
    <w:p w14:paraId="4597116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input_1 (InputLayer)            [(None, 224, 224, 3) 0                                            </w:t>
      </w:r>
    </w:p>
    <w:p w14:paraId="4F8264C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860ABB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1_pad (ZeroPadding2D)       (None, 225, 225, 3)  0           input_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</w:t>
      </w:r>
    </w:p>
    <w:p w14:paraId="0FA75BC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27896C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1 (Conv2D)                  (None, 112, 112, 32) 864         Conv1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</w:t>
      </w:r>
    </w:p>
    <w:p w14:paraId="073DB7C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5BEF79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n_Conv1 (BatchNormalization)   (None, 112, 112, 32) 128         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6A2D80E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EB7BD7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1_relu (ReLU)               (None, 112, 112, 32) 0           bn_Conv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</w:t>
      </w:r>
    </w:p>
    <w:p w14:paraId="19ED69D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402E3B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expanded_conv_depthwise (Depthw (None, 112, 112, 32) 288         Conv1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</w:t>
      </w:r>
    </w:p>
    <w:p w14:paraId="3DE7495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CF632C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expanded_conv_depthwise_BN (Bat (None, 112, 112, 32) 128         expanded_conv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3C05D1E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652895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expanded_conv_depthwise_relu (R (None, 112, 112, 32) 0           expanded_conv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</w:t>
      </w:r>
    </w:p>
    <w:p w14:paraId="676AF90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DE0BDD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expanded_conv_project (Conv2D)  (None, 112, 112, 16) 512         expanded_conv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</w:t>
      </w:r>
      <w:r w:rsidRPr="00AD53AB">
        <w:rPr>
          <w:rFonts w:eastAsia="Courier New"/>
          <w:sz w:val="15"/>
          <w:szCs w:val="15"/>
        </w:rPr>
        <w:t>[0</w:t>
      </w:r>
    </w:p>
    <w:p w14:paraId="01DFA65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BFD2B2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expanded_conv_project_BN (Batch (None, 112, 112, 16) 64          expanded_conv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3A6D3EF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C14E1A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expand (Conv2D)         (None, 112, 112, 96) 1536        expanded_conv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</w:t>
      </w:r>
    </w:p>
    <w:p w14:paraId="182149F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1F461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expand_BN (BatchNormali (None, 112, 112, 96) 384         block_1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5AD0FDD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EA78D0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expand_relu (ReLU)      (None, 112, 112, 96) 0           block_1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CDB2B6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F1CD5A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pad (ZeroPadding2D)     (None, 113, 113, 96) 0           block_1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03E1DB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A070DC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depthwise (DepthwiseCon (None, 56, 56, 96)   864         block_1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BA9A29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5CFD71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depthwise_BN (BatchNorm (None, 56, 56, 96)   384         block_1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17AA14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8B306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depthwise_relu (ReLU)   (None, 56, 56, 96)   0           block_1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4ECC13E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23E81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project (Conv2D)        (None, 56, 56, 24)   2304        block_1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2A8AD701" w14:textId="77777777" w:rsidR="004B3D25" w:rsidRPr="00AD53AB" w:rsidRDefault="004B3D25" w:rsidP="004B3D25">
      <w:pPr>
        <w:spacing w:line="240" w:lineRule="auto"/>
        <w:rPr>
          <w:rFonts w:eastAsia="Courier New"/>
          <w:b/>
          <w:bCs/>
          <w:sz w:val="15"/>
          <w:szCs w:val="15"/>
        </w:rPr>
      </w:pPr>
      <w:r w:rsidRPr="00AD53AB">
        <w:rPr>
          <w:rFonts w:eastAsia="Courier New"/>
          <w:b/>
          <w:bCs/>
          <w:sz w:val="15"/>
          <w:szCs w:val="15"/>
        </w:rPr>
        <w:t>__________________________________________________________________________________________________</w:t>
      </w:r>
    </w:p>
    <w:p w14:paraId="2B66FA6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_project_BN (BatchNormal (None, 56, 56, 24)   96          block_1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28A06435" w14:textId="77777777" w:rsidR="004B3D25" w:rsidRPr="00AD53AB" w:rsidRDefault="004B3D25" w:rsidP="004B3D25">
      <w:pPr>
        <w:spacing w:line="240" w:lineRule="auto"/>
        <w:rPr>
          <w:rFonts w:eastAsia="Courier New"/>
          <w:b/>
          <w:bCs/>
          <w:sz w:val="15"/>
          <w:szCs w:val="15"/>
        </w:rPr>
      </w:pPr>
      <w:r w:rsidRPr="00AD53AB">
        <w:rPr>
          <w:rFonts w:eastAsia="Courier New"/>
          <w:b/>
          <w:bCs/>
          <w:sz w:val="15"/>
          <w:szCs w:val="15"/>
        </w:rPr>
        <w:t>__________________________________________________________________________________________________</w:t>
      </w:r>
    </w:p>
    <w:p w14:paraId="2C31209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expand (Conv2D)         (None, 56, 56, 144)  3456        block_1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3BC2AC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4C2F48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expand_BN (BatchNormali (None, 56, 56, 144)  576         block_2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162BDB3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850C8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expand_relu (ReLU)      (None, 56, 56, 144)  0           block_2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A3F023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E45E4E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depthwise (DepthwiseCon (None, 56, 56, 144)  1296        block_2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6A6A7C3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22BC96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depthwise_BN (BatchNorm (None, 56, 56, 144)  576         block_2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4D97D0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69F74B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depthwise_relu (ReLU)   (None, 56, 56, 144)  0           block_2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E4DD9F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AF9CC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project (Conv2D)        (None, 56, 56, 24)   3456        block_2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6B1DE25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812D5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project_BN (BatchNormal (None, 56, 56, 24)   96          block_2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1AB49D9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E0EC55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2_add (Add)               (None, 56, 56, 24)   0           block_1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7B5240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2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B34B5D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314FB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expand (Conv2D)         (None, 56, 56, 144)  3456        block_2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2ECB684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C6B8AE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expand_BN (BatchNormali (None, 56, 56, 144)  576         block_3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54BCEBC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EAF0B8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expand_relu (ReLU)      (None, 56, 56, 144)  0           block_3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4C5A6E7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44CDA6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pad (ZeroPadding2D)     (None, 57, 57, 144)  0           block_3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364192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224F42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depthwise (DepthwiseCon (None, 28, 28, 144)  1296        block_3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1EB7955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3E84F1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depthwise_BN (BatchNorm (None, 28, 28, 144)  576         block_3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230140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97E34F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depthwise_relu (ReLU)   (None, 28, 28, 144)  0           block_3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49C3372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126FBC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3_project (Conv2D)        (None, 28, 28, 32)   4608        block_3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2F966D3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E9BCD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block_3_project_BN (BatchNormal (None, 28, 28, 32)   128         block_3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9FE4B5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9DFEA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expand (Conv2D)         (None, 28, 28, 192)  6144        block_3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73F652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182EC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expand_BN (BatchNormali (None, 28, 28, 192)  768         block_4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68C78F8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DA75A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expand_relu (ReLU)      (None, 28, 28, 192)  0           block_4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9E05D5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F68912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depthwise (DepthwiseCon (None, 28, 28, 192)  1728        block_4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994EC1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13127D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depthwise_BN (BatchNorm (None, 28, 28, 192)  768         block_4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5D2FB0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9F5797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depthwise_relu (ReLU)   (None, 28, 28, 192)  0           block_4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94280F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75A1AF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project (Conv2D)        (None, 28, 28, 32)   6144        block_4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26C90ED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A4AD57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project_BN (BatchNormal (None, 28, 28, 32)   128         block_4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3EB6EF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A0D2A4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4_add (Add)               (None, 28, 28, 32)   0           block_3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61B241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4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A44080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EF3E80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expand (Conv2D)         (None, 28, 28, 192)  6144        block_4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7E1A24D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C036DE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expand_BN (BatchNormali (None, 28, 28, 192)  768         block_5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3A9CC44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22FE4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expand_relu (ReLU)      (None, 28, 28, 192)  0           block_5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882013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E75C53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depthwise (DepthwiseCon (None, 28, 28, 192)  1728        block_5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71BC33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F1C246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depthwise_BN (BatchNorm (None, 28, 28, 192)  768         block_5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5AEBD6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BA59EE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depthwise_relu (ReLU)   (None, 28, 28, 192)  0           block_5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BCD75C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42B60A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project (Conv2D)        (None, 28, 28, 32)   6144        block_5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0F27C3F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39546F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project_BN (BatchNormal (None, 28, 28, 32)   128         block_5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10CFB3E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35F77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5_add (Add)               (None, 28, 28, 32)   0           block_4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306379C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5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344AB0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62FC0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expand (Conv2D)         (None, 28, 28, 192)  6144        block_5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6C6C289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C5EB0C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expand_BN (BatchNormali (None, 28, 28, 192)  768         block_6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27AFAC1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968B46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expand_relu (ReLU)      (None, 28, 28, 192)  0           block_6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0DCF3E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7850E9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pad (ZeroPadding2D)     (None, 29, 29, 192)  0           block_6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668DFA3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FC4183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depthwise (DepthwiseCon (None, 14, 14, 192)  1728        block_6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0E2F8A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E6B3CA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depthwise_BN (BatchNorm (None, 14, 14, 192)  768         block_6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6302756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06007F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depthwise_relu (ReLU)   (None, 14, 14, 192)  0           block_6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F1DF34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B0BE54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project (Conv2D)        (None, 14, 14, 64)   12288       block_6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0266DA5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D3DCE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6_project_BN (BatchNormal (None, 14, 14, 64)   256         block_6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60CE6FD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AA4BD5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expand (Conv2D)         (None, 14, 14, 384)  24576       block_6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D002AE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A7A2B7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expand_BN (BatchNormali (None, 14, 14, 384)  1536        block_7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5BE26EB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8BF21D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expand_relu (ReLU)      (None, 14, 14, 384)  0           block_7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77817B5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D656A5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depthwise (DepthwiseCon (None, 14, 14, 384)  3456        block_7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76AE164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9966E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depthwise_BN (BatchNorm (None, 14, 14, 384)  1536        block_7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0B0C8B8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B50651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depthwise_relu (ReLU)   (None, 14, 14, 384)  0           block_7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643416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D30033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project (Conv2D)        (None, 14, 14, 64)   24576       block_7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65F88B8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0CBFF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project_BN (BatchNormal (None, 14, 14, 64)   256         block_7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032E048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76FC08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7_add (Add)               (None, 14, 14, 64)   0           block_6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3539B19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7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15EE7B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0EB321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expand (Conv2D)         (None, 14, 14, 384)  24576       block_7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49EE60F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90A042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expand_BN (BatchNormali (None, 14, 14, 384)  1536        block_8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704E6BC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0B89140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expand_relu (ReLU)      (None, 14, 14, 384)  0           block_8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24D0F6B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F96164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depthwise (DepthwiseCon (None, 14, 14, 384)  3456        block_8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BE1CAC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02C3F0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depthwise_BN (BatchNorm (None, 14, 14, 384)  1536        block_8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1C7AE57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1C275C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depthwise_relu (ReLU)   (None, 14, 14, 384)  0           block_8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0C2D21D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A77368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project (Conv2D)        (None, 14, 14, 64)   24576       block_8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0A74A11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7545EA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project_BN (BatchNormal (None, 14, 14, 64)   256         block_8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3ABFCCB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B1E3E9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8_add (Add)               (None, 14, 14, 64)   0           block_7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0254B93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8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7535FF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4950B1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expand (Conv2D)         (None, 14, 14, 384)  24576       block_8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04D6DD4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1F3509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expand_BN (BatchNormali (None, 14, 14, 384)  1536        block_9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</w:t>
      </w:r>
    </w:p>
    <w:p w14:paraId="2E67424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666D5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expand_relu (ReLU)      (None, 14, 14, 384)  0           block_9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567E853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ECA6A0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depthwise (DepthwiseCon (None, 14, 14, 384)  3456        block_9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65335F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14AE66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depthwise_BN (BatchNorm (None, 14, 14, 384)  1536        block_9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</w:t>
      </w:r>
    </w:p>
    <w:p w14:paraId="3175DFC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21781E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depthwise_relu (ReLU)   (None, 14, 14, 384)  0           block_9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ADF7CB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AC0F32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project (Conv2D)        (None, 14, 14, 64)   24576       block_9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</w:t>
      </w:r>
    </w:p>
    <w:p w14:paraId="373CFFD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A30979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project_BN (BatchNormal (None, 14, 14, 64)   256         block_9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534D25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677882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9_add (Add)               (None, 14, 14, 64)   0           block_8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32AE89D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9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CEB093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CD9CD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expand (Conv2D)        (None, 14, 14, 384)  24576       block_9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</w:t>
      </w:r>
    </w:p>
    <w:p w14:paraId="5E05879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52F964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expand_BN (BatchNormal (None, 14, 14, 384)  1536        block_10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DA412C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70597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expand_relu (ReLU)     (None, 14, 14, 384)  0           block_10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32524E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304FFA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depthwise (DepthwiseCo (None, 14, 14, 384)  3456        block_10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1D014F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6C202A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depthwise_BN (BatchNor (None, 14, 14, 384)  1536        block_10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BECC23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E3BA5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depthwise_relu (ReLU)  (None, 14, 14, 384)  0           block_10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5F7110F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A5DBA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project (Conv2D)       (None, 14, 14, 96)   36864       block_10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68E9824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13765A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0_project_BN (BatchNorma (None, 14, 14, 96)   384         block_10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2543E10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81BD0A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expand (Conv2D)        (None, 14, 14, 576)  55296       block_10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E21A3F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B9B0A4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expand_BN (BatchNormal (None, 14, 14, 576)  2304        block_11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5E6025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3F46E1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expand_relu (ReLU)     (None, 14, 14, 576)  0           block_11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033041D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D59EAA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depthwise (DepthwiseCo (None, 14, 14, 576)  5184        block_11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2D8B1E6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D1AF06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depthwise_BN (BatchNor (None, 14, 14, 576)  2304        block_11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1D863B4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19BBBD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depthwise_relu (ReLU)  (None, 14, 14, 576)  0           block_11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0E8162A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4B146D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project (Conv2D)       (None, 14, 14, 96)   55296       block_11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6FF7F1E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60853E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project_BN (BatchNorma (None, 14, 14, 96)   384         block_11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5886CFA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6D92F9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1_add (Add)              (None, 14, 14, 96)   0           block_10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504236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11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ACEF4F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97A92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expand (Conv2D)        (None, 14, 14, 576)  55296       block_11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6542053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0CE7E4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expand_BN (BatchNormal (None, 14, 14, 576)  2304        block_12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CCF09D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DBA333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expand_relu (ReLU)     (None, 14, 14, 576)  0           block_12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B4C577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1AC3714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depthwise (DepthwiseCo (None, 14, 14, 576)  5184        block_12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6DE7C5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055595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depthwise_BN (BatchNor (None, 14, 14, 576)  2304        block_12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550635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8002EE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block_12_depthwise_relu (ReLU)  (None, 14, 14, 576)  0           block_12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0A13A75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F07652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project (Conv2D)       (None, 14, 14, 96)   55296       block_12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49C0A45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E6DA49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project_BN (BatchNorma (None, 14, 14, 96)   384         block_12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4F51741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2DFEB8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2_add (Add)              (None, 14, 14, 96)   0           block_11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635B6AF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12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523662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A13415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expand (Conv2D)        (None, 14, 14, 576)  55296       block_12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4FBE3F2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8AB7B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expand_BN (BatchNormal (None, 14, 14, 576)  2304        block_13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4B7499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8FED3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expand_relu (ReLU)     (None, 14, 14, 576)  0           block_13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4A8C477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29DD2E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pad (ZeroPadding2D)    (None, 15, 15, 576)  0           block_13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7BB0D6B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A2ADCF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depthwise (DepthwiseCo (None, 7, 7, 576)    5184        block_13_pa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696AD0A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1D3A55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depthwise_BN (BatchNor (None, 7, 7, 576)    2304        block_13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F7A81B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9CF79D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depthwise_relu (ReLU)  (None, 7, 7, 576)    0           block_13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3782DD3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26E51B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project (Conv2D)       (None, 7, 7, 160)    92160       block_13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4D41AA2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B2A723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3_project_BN (BatchNorma (None, 7, 7, 160)    640         block_13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566D6B9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C5938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expand (Conv2D)        (None, 7, 7, 960)    153600      block_13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3CB9EF7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425B73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expand_BN (BatchNormal (None, 7, 7, 960)    3840        block_14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75F2E89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2D29FE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expand_relu (ReLU)     (None, 7, 7, 960)    0           block_14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654C7AA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209C1B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depthwise (DepthwiseCo (None, 7, 7, 960)    8640        block_14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0B5A708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79C21C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depthwise_BN (BatchNor (None, 7, 7, 960)    3840        block_14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2BC94369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32BE4B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depthwise_relu (ReLU)  (None, 7, 7, 960)    0           block_14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25F31F7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B0A2AC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project (Conv2D)       (None, 7, 7, 160)    153600      block_14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5017463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7EDA1F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project_BN (BatchNorma (None, 7, 7, 160)    640         block_14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626C6A5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382FA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4_add (Add)              (None, 7, 7, 160)    0           block_13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2A88B4F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14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59925FE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F75553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expand (Conv2D)        (None, 7, 7, 960)    153600      block_14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3353F3D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6BDF0B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expand_BN (BatchNormal (None, 7, 7, 960)    3840        block_15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2FC8A17B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EE7AEF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expand_relu (ReLU)     (None, 7, 7, 960)    0           block_15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9303E4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AD20FF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depthwise (DepthwiseCo (None, 7, 7, 960)    8640        block_15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57BC7A2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A8410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depthwise_BN (BatchNor (None, 7, 7, 960)    3840        block_15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75D38F38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02A43E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depthwise_relu (ReLU)  (None, 7, 7, 960)    0           block_15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007C497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B1C2650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project (Conv2D)       (None, 7, 7, 160)    153600      block_15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41F6A61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E4F0CF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project_BN (BatchNorma (None, 7, 7, 160)    640         block_15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29B1FBB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C1238A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5_add (Add)              (None, 7, 7, 160)    0           block_14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5213453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 xml:space="preserve">                                                                 block_15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485328D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951D1F6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expand (Conv2D)        (None, 7, 7, 960)    153600      block_15_ad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</w:t>
      </w:r>
    </w:p>
    <w:p w14:paraId="12F0A3C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34C717B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expand_BN (BatchNormal (None, 7, 7, 960)    3840        block_16_expan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</w:t>
      </w:r>
    </w:p>
    <w:p w14:paraId="54E5202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50EF76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expand_relu (ReLU)     (None, 7, 7, 960)    0           block_16_expand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A36A4C1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D5B54B4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depthwise (DepthwiseCo (None, 7, 7, 960)    8640        block_16_expand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</w:t>
      </w:r>
    </w:p>
    <w:p w14:paraId="33CD805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6DC25D1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depthwise_BN (BatchNor (None, 7, 7, 960)    3840        block_16_depthwi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</w:t>
      </w:r>
    </w:p>
    <w:p w14:paraId="547AAF2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19F073A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depthwise_relu (ReLU)  (None, 7, 7, 960)    0           block_16_depthwise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</w:t>
      </w:r>
    </w:p>
    <w:p w14:paraId="4CE4E02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3795A0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project (Conv2D)       (None, 7, 7, 320)    307200      block_16_depthwise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</w:t>
      </w:r>
    </w:p>
    <w:p w14:paraId="61803DA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0FCADBF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block_16_project_BN (BatchNorma (None, 7, 7, 320)    1280        block_16_project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</w:t>
      </w:r>
    </w:p>
    <w:p w14:paraId="7466069F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lastRenderedPageBreak/>
        <w:t>__________________________________________________________________________________________________</w:t>
      </w:r>
    </w:p>
    <w:p w14:paraId="0918E4D2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_1 (Conv2D)                 (None, 7, 7, 1280)   409600      block_16_project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</w:t>
      </w:r>
    </w:p>
    <w:p w14:paraId="1B0F04D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2A3A4B1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Conv_1_bn (BatchNormalization)  (None, 7, 7, 1280)   5120        Conv_1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</w:t>
      </w:r>
    </w:p>
    <w:p w14:paraId="195F325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741AA837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out_relu (ReLU)                 (None, 7, 7, 1280)   0           Conv_1_bn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</w:t>
      </w:r>
    </w:p>
    <w:p w14:paraId="3DB42ECE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474732C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global_average_pooling2d (Globa (None, 1280)         0           out_relu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</w:t>
      </w:r>
    </w:p>
    <w:p w14:paraId="42732CC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5788FD2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dense (Dense)                   (None, 1024)         1311744     global_average_pooling2d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</w:t>
      </w:r>
    </w:p>
    <w:p w14:paraId="3D645925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__________________________________________________________________________________________________</w:t>
      </w:r>
    </w:p>
    <w:p w14:paraId="4DBCBF13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dense_1 (Dense)                 (None, 2)            2050        dense</w:t>
      </w:r>
      <w:r w:rsidRPr="00AD53AB">
        <w:rPr>
          <w:rFonts w:eastAsia="Courier New"/>
          <w:color w:val="000080"/>
          <w:sz w:val="15"/>
          <w:szCs w:val="15"/>
          <w:highlight w:val="green"/>
        </w:rPr>
        <w:t>[0][0]</w:t>
      </w:r>
      <w:r w:rsidRPr="00AD53AB">
        <w:rPr>
          <w:rFonts w:eastAsia="Courier New"/>
          <w:sz w:val="15"/>
          <w:szCs w:val="15"/>
        </w:rPr>
        <w:t xml:space="preserve">                      </w:t>
      </w:r>
    </w:p>
    <w:p w14:paraId="5CFB258D" w14:textId="77777777" w:rsidR="004B3D25" w:rsidRPr="00AD53AB" w:rsidRDefault="004B3D25" w:rsidP="004B3D25">
      <w:pPr>
        <w:spacing w:line="240" w:lineRule="auto"/>
        <w:rPr>
          <w:rFonts w:eastAsia="Courier New"/>
          <w:sz w:val="15"/>
          <w:szCs w:val="15"/>
        </w:rPr>
      </w:pPr>
      <w:r w:rsidRPr="00AD53AB">
        <w:rPr>
          <w:rFonts w:eastAsia="Courier New"/>
          <w:sz w:val="15"/>
          <w:szCs w:val="15"/>
        </w:rPr>
        <w:t>==================================================================================================</w:t>
      </w:r>
    </w:p>
    <w:p w14:paraId="647DE50B" w14:textId="77777777" w:rsidR="004B3D25" w:rsidRDefault="004B3D25">
      <w:bookmarkStart w:id="0" w:name="_GoBack"/>
      <w:bookmarkEnd w:id="0"/>
    </w:p>
    <w:sectPr w:rsidR="004B3D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25"/>
    <w:rsid w:val="004B3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8C700"/>
  <w15:chartTrackingRefBased/>
  <w15:docId w15:val="{297AB13E-BBB3-477D-ADA2-7685FD185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B3D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871</Words>
  <Characters>27765</Characters>
  <Application>Microsoft Office Word</Application>
  <DocSecurity>0</DocSecurity>
  <Lines>231</Lines>
  <Paragraphs>65</Paragraphs>
  <ScaleCrop>false</ScaleCrop>
  <Company/>
  <LinksUpToDate>false</LinksUpToDate>
  <CharactersWithSpaces>3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4:00Z</dcterms:created>
  <dcterms:modified xsi:type="dcterms:W3CDTF">2021-03-06T01:54:00Z</dcterms:modified>
</cp:coreProperties>
</file>